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59" w:before="0" w:after="160"/>
        <w:jc w:val="left"/>
        <w:rPr>
          <w:rFonts w:ascii="Calibri" w:hAnsi="Calibri" w:eastAsia="Calibri" w:cs="Calibri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2"/>
          <w:szCs w:val="22"/>
          <w:lang w:val="en-US"/>
        </w:rPr>
        <w:t xml:space="preserve">Table S4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>Correlation values between internal and external load variables after match (Time 2).</w:t>
      </w:r>
      <w:r>
        <w:rPr/>
        <w:tab/>
        <w:tab/>
        <w:tab/>
        <w:tab/>
        <w:tab/>
        <w:tab/>
        <w:tab/>
        <w:tab/>
        <w:tab/>
        <w:tab/>
      </w:r>
    </w:p>
    <w:tbl>
      <w:tblPr>
        <w:tblStyle w:val="PlainTable3"/>
        <w:tblW w:w="8640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2115"/>
        <w:gridCol w:w="2986"/>
        <w:gridCol w:w="1768"/>
        <w:gridCol w:w="1770"/>
      </w:tblGrid>
      <w:tr>
        <w:trPr>
          <w:trHeight w:val="300" w:hRule="atLeast"/>
        </w:trPr>
        <w:tc>
          <w:tcPr>
            <w:tcW w:w="2115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EPTS v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riable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thway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orrelation value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djusted p-value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L/Min Transcriptoma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oteasome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1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L Transcriptoma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oteasome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9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ibosome biogenesis in eukaryote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81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stid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7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stid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7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ardiac muscle cont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7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ardiac muscle cont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7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ardiac muscle cont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3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SNARE interactions in vesicular transport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SNARE interactions in vesicular transport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ECM-receptor inte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8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ECM-receptor inte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8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L-17 signaling pathway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24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Basal transcription factor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1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xidative phosphoryla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Oxidative phosphoryla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imary bile acid biosynthesi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5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rimary bile acid biosynthesi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5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80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ysteine and methion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L-17 signaling pathway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L-17 signaling pathway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ap jun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5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ap jun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5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ysteine and methion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enin secre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1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enin secre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91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ysteine and methion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yros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yros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enin-angiotensin syste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enin-angiotensin syste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82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ysteine and methion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ysteine and methion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yros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5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yros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5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itrate cycle (TCA cycle)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2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itrate cycle (TCA cycle)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2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Histidin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2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ECM-receptor inte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4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ECM-receptor intera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74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itrate cycle (TCA cycle)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Citrate cycle (TCA cycle)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9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agosome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8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Phagosome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7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ibosome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Ribosome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L-17 signaling pathway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IL-17 signaling pathway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3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2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Valine, leucine and isoleucine biosynthesis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61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scorbate and aldarat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6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m) TRANS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scorbate and aldarate metabolism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6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11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HSR ABS (m) TRAN</w:t>
            </w:r>
          </w:p>
        </w:tc>
        <w:tc>
          <w:tcPr>
            <w:tcW w:w="298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Gap junction</w:t>
            </w:r>
          </w:p>
        </w:tc>
        <w:tc>
          <w:tcPr>
            <w:tcW w:w="1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754</w:t>
            </w:r>
          </w:p>
        </w:tc>
        <w:tc>
          <w:tcPr>
            <w:tcW w:w="1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9</w:t>
            </w:r>
          </w:p>
        </w:tc>
      </w:tr>
    </w:tbl>
    <w:p>
      <w:pPr>
        <w:pStyle w:val="Normal"/>
        <w:bidi w:val="0"/>
        <w:spacing w:lineRule="auto" w:line="259" w:before="0" w:after="16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highlight w:val="yellow"/>
          <w:lang w:val="es-E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2</Pages>
  <Words>460</Words>
  <Characters>2746</Characters>
  <CharactersWithSpaces>2991</CharactersWithSpaces>
  <Paragraphs>2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31:51Z</dcterms:created>
  <dc:creator/>
  <dc:description/>
  <dc:language>ca-ES</dc:language>
  <cp:lastModifiedBy/>
  <dcterms:modified xsi:type="dcterms:W3CDTF">2024-02-17T18:32:15Z</dcterms:modified>
  <cp:revision>1</cp:revision>
  <dc:subject/>
  <dc:title/>
</cp:coreProperties>
</file>